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092180" w14:textId="77777777" w:rsidR="00B83E1A" w:rsidRPr="004251DC" w:rsidRDefault="00B83E1A" w:rsidP="00B83E1A">
      <w:pPr>
        <w:spacing w:after="0" w:line="240" w:lineRule="auto"/>
        <w:rPr>
          <w:rFonts w:eastAsia="Times New Roman" w:cs="Times New Roman"/>
          <w:iCs w:val="0"/>
          <w:sz w:val="24"/>
          <w:szCs w:val="24"/>
          <w:lang w:val="en-SG"/>
        </w:rPr>
      </w:pPr>
      <w:r w:rsidRPr="004251DC">
        <w:rPr>
          <w:rFonts w:eastAsia="Times New Roman" w:cs="Times New Roman"/>
          <w:iCs w:val="0"/>
          <w:sz w:val="24"/>
          <w:szCs w:val="24"/>
          <w:lang w:val="en-SG"/>
        </w:rPr>
        <w:t>Supplemental table 2. Risk of bias assessment according to JBI Critical Appraisal Checklist for Quasi-Experimental Studies</w:t>
      </w:r>
    </w:p>
    <w:p w14:paraId="4557020B" w14:textId="77777777" w:rsidR="00B83E1A" w:rsidRPr="004251DC" w:rsidRDefault="00B83E1A" w:rsidP="00B83E1A">
      <w:pPr>
        <w:spacing w:after="0" w:line="240" w:lineRule="auto"/>
        <w:rPr>
          <w:rFonts w:eastAsia="Times New Roman" w:cs="Times New Roman"/>
          <w:b/>
          <w:bCs/>
          <w:iCs w:val="0"/>
          <w:sz w:val="24"/>
          <w:szCs w:val="24"/>
          <w:lang w:val="en-SG"/>
        </w:rPr>
      </w:pPr>
    </w:p>
    <w:tbl>
      <w:tblPr>
        <w:tblStyle w:val="TableGrid21"/>
        <w:tblW w:w="9351" w:type="dxa"/>
        <w:tblLook w:val="04A0" w:firstRow="1" w:lastRow="0" w:firstColumn="1" w:lastColumn="0" w:noHBand="0" w:noVBand="1"/>
      </w:tblPr>
      <w:tblGrid>
        <w:gridCol w:w="6091"/>
        <w:gridCol w:w="3260"/>
      </w:tblGrid>
      <w:tr w:rsidR="00B83E1A" w:rsidRPr="00B83E1A" w14:paraId="572D71BA" w14:textId="77777777" w:rsidTr="005848D0">
        <w:tc>
          <w:tcPr>
            <w:tcW w:w="6091" w:type="dxa"/>
          </w:tcPr>
          <w:p w14:paraId="7F3E74C5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Checklist question</w:t>
            </w:r>
          </w:p>
        </w:tc>
        <w:tc>
          <w:tcPr>
            <w:tcW w:w="3260" w:type="dxa"/>
          </w:tcPr>
          <w:p w14:paraId="1A129D68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Fernandez-Aranda et al (2015)</w:t>
            </w:r>
          </w:p>
        </w:tc>
      </w:tr>
      <w:tr w:rsidR="00B83E1A" w:rsidRPr="00B83E1A" w14:paraId="018E5B90" w14:textId="77777777" w:rsidTr="005848D0">
        <w:tc>
          <w:tcPr>
            <w:tcW w:w="6091" w:type="dxa"/>
          </w:tcPr>
          <w:p w14:paraId="0570C956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Is it clear in the study what is the </w:t>
            </w:r>
            <w:proofErr w:type="spellStart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‘cause</w:t>
            </w:r>
            <w:proofErr w:type="spellEnd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’ and what is the ‘effect’ (i.e. there is no confusion about which variable comes first)?</w:t>
            </w:r>
          </w:p>
          <w:p w14:paraId="52E896C6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</w:tc>
        <w:tc>
          <w:tcPr>
            <w:tcW w:w="3260" w:type="dxa"/>
          </w:tcPr>
          <w:p w14:paraId="3FECFC0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Yes</w:t>
            </w:r>
          </w:p>
        </w:tc>
      </w:tr>
      <w:tr w:rsidR="00B83E1A" w:rsidRPr="00B83E1A" w14:paraId="1005FF3D" w14:textId="77777777" w:rsidTr="005848D0">
        <w:tc>
          <w:tcPr>
            <w:tcW w:w="6091" w:type="dxa"/>
          </w:tcPr>
          <w:p w14:paraId="4D5B58D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Were the participants included in any comparisons similar?</w:t>
            </w:r>
          </w:p>
          <w:p w14:paraId="446AF19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</w:tc>
        <w:tc>
          <w:tcPr>
            <w:tcW w:w="3260" w:type="dxa"/>
          </w:tcPr>
          <w:p w14:paraId="55C209FC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Yes</w:t>
            </w:r>
          </w:p>
        </w:tc>
      </w:tr>
      <w:tr w:rsidR="00B83E1A" w:rsidRPr="00B83E1A" w14:paraId="50FBDBA9" w14:textId="77777777" w:rsidTr="005848D0">
        <w:tc>
          <w:tcPr>
            <w:tcW w:w="6091" w:type="dxa"/>
          </w:tcPr>
          <w:p w14:paraId="511D6FD8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Were the participants included in any comparisons receiving similar treatment/care, other than the exposure or intervention of interest?</w:t>
            </w:r>
          </w:p>
          <w:p w14:paraId="7158A382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</w:tc>
        <w:tc>
          <w:tcPr>
            <w:tcW w:w="3260" w:type="dxa"/>
          </w:tcPr>
          <w:p w14:paraId="70859D99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Yes</w:t>
            </w:r>
          </w:p>
        </w:tc>
      </w:tr>
      <w:tr w:rsidR="00B83E1A" w:rsidRPr="00B83E1A" w14:paraId="57CF6C6C" w14:textId="77777777" w:rsidTr="005848D0">
        <w:tc>
          <w:tcPr>
            <w:tcW w:w="6091" w:type="dxa"/>
          </w:tcPr>
          <w:p w14:paraId="6926BD94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Was there a control group?</w:t>
            </w:r>
          </w:p>
          <w:p w14:paraId="0E43D925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</w:tc>
        <w:tc>
          <w:tcPr>
            <w:tcW w:w="3260" w:type="dxa"/>
          </w:tcPr>
          <w:p w14:paraId="5BEE1604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Yes</w:t>
            </w:r>
          </w:p>
        </w:tc>
      </w:tr>
      <w:tr w:rsidR="00B83E1A" w:rsidRPr="00B83E1A" w14:paraId="6F4E4B04" w14:textId="77777777" w:rsidTr="005848D0">
        <w:tc>
          <w:tcPr>
            <w:tcW w:w="6091" w:type="dxa"/>
          </w:tcPr>
          <w:p w14:paraId="4B7F4453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Were there multiple measurements of the outcome both pre and post the intervention/exposure?</w:t>
            </w:r>
          </w:p>
          <w:p w14:paraId="6C6CFCDD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</w:tc>
        <w:tc>
          <w:tcPr>
            <w:tcW w:w="3260" w:type="dxa"/>
          </w:tcPr>
          <w:p w14:paraId="2C2DACE3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Yes</w:t>
            </w:r>
          </w:p>
        </w:tc>
      </w:tr>
      <w:tr w:rsidR="00B83E1A" w:rsidRPr="00B83E1A" w14:paraId="5AC29EE2" w14:textId="77777777" w:rsidTr="005848D0">
        <w:tc>
          <w:tcPr>
            <w:tcW w:w="6091" w:type="dxa"/>
          </w:tcPr>
          <w:p w14:paraId="29A0CE64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analyzed</w:t>
            </w:r>
            <w:proofErr w:type="spellEnd"/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?</w:t>
            </w:r>
          </w:p>
          <w:p w14:paraId="191AA893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</w:tc>
        <w:tc>
          <w:tcPr>
            <w:tcW w:w="3260" w:type="dxa"/>
          </w:tcPr>
          <w:p w14:paraId="2EC1C580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Yes</w:t>
            </w:r>
          </w:p>
        </w:tc>
      </w:tr>
      <w:tr w:rsidR="00B83E1A" w:rsidRPr="00B83E1A" w14:paraId="6DC6A0E6" w14:textId="77777777" w:rsidTr="005848D0">
        <w:tc>
          <w:tcPr>
            <w:tcW w:w="6091" w:type="dxa"/>
          </w:tcPr>
          <w:p w14:paraId="775626B4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Were the outcomes of participants included in any comparisons measured in the same way?</w:t>
            </w:r>
          </w:p>
          <w:p w14:paraId="3F17C918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</w:tc>
        <w:tc>
          <w:tcPr>
            <w:tcW w:w="3260" w:type="dxa"/>
          </w:tcPr>
          <w:p w14:paraId="0E8A6162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Yes</w:t>
            </w:r>
          </w:p>
        </w:tc>
      </w:tr>
      <w:tr w:rsidR="00B83E1A" w:rsidRPr="00B83E1A" w14:paraId="4D9795D9" w14:textId="77777777" w:rsidTr="005848D0">
        <w:tc>
          <w:tcPr>
            <w:tcW w:w="6091" w:type="dxa"/>
          </w:tcPr>
          <w:p w14:paraId="78178F83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Were outcomes measured in a reliable way?</w:t>
            </w:r>
          </w:p>
          <w:p w14:paraId="3AE98D73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</w:tc>
        <w:tc>
          <w:tcPr>
            <w:tcW w:w="3260" w:type="dxa"/>
          </w:tcPr>
          <w:p w14:paraId="2CE44E2B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Yes</w:t>
            </w:r>
          </w:p>
        </w:tc>
      </w:tr>
      <w:tr w:rsidR="00B83E1A" w:rsidRPr="00B83E1A" w14:paraId="717333D6" w14:textId="77777777" w:rsidTr="005848D0">
        <w:tc>
          <w:tcPr>
            <w:tcW w:w="6091" w:type="dxa"/>
          </w:tcPr>
          <w:p w14:paraId="4B5C7196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Was appropriate statistical analysis used?</w:t>
            </w:r>
          </w:p>
          <w:p w14:paraId="347E5378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</w:p>
        </w:tc>
        <w:tc>
          <w:tcPr>
            <w:tcW w:w="3260" w:type="dxa"/>
          </w:tcPr>
          <w:p w14:paraId="6D550379" w14:textId="77777777" w:rsidR="00B83E1A" w:rsidRPr="00B83E1A" w:rsidRDefault="00B83E1A" w:rsidP="00B83E1A">
            <w:pPr>
              <w:spacing w:after="0" w:line="240" w:lineRule="auto"/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</w:pPr>
            <w:r w:rsidRPr="00B83E1A">
              <w:rPr>
                <w:rFonts w:ascii="Cambria" w:eastAsia="Times New Roman" w:hAnsi="Cambria" w:cs="Times New Roman"/>
                <w:iCs w:val="0"/>
                <w:sz w:val="20"/>
                <w:szCs w:val="20"/>
                <w:lang w:val="en-SG"/>
              </w:rPr>
              <w:t>Yes</w:t>
            </w:r>
          </w:p>
        </w:tc>
      </w:tr>
    </w:tbl>
    <w:p w14:paraId="6B7947EC" w14:textId="77777777" w:rsidR="00B83E1A" w:rsidRPr="004251DC" w:rsidRDefault="00B83E1A" w:rsidP="00B83E1A">
      <w:pPr>
        <w:spacing w:after="0" w:line="240" w:lineRule="auto"/>
        <w:rPr>
          <w:rFonts w:eastAsia="Times New Roman" w:cs="Times New Roman"/>
          <w:b/>
          <w:bCs/>
          <w:iCs w:val="0"/>
          <w:sz w:val="20"/>
          <w:szCs w:val="20"/>
          <w:lang w:val="en-SG"/>
        </w:rPr>
      </w:pPr>
    </w:p>
    <w:p w14:paraId="26C90D37" w14:textId="77777777" w:rsidR="00B83E1A" w:rsidRPr="004251DC" w:rsidRDefault="00B83E1A" w:rsidP="00B83E1A">
      <w:pPr>
        <w:spacing w:line="240" w:lineRule="auto"/>
        <w:jc w:val="both"/>
        <w:rPr>
          <w:rFonts w:cs="Times New Roman"/>
          <w:sz w:val="20"/>
          <w:szCs w:val="20"/>
        </w:rPr>
      </w:pPr>
    </w:p>
    <w:p w14:paraId="60C4B13B" w14:textId="77777777" w:rsidR="00AD66C3" w:rsidRPr="00B83E1A" w:rsidRDefault="00AD66C3" w:rsidP="00B83E1A"/>
    <w:sectPr w:rsidR="00AD66C3" w:rsidRPr="00B83E1A" w:rsidSect="004251DC">
      <w:pgSz w:w="12240" w:h="15840"/>
      <w:pgMar w:top="1440" w:right="1440" w:bottom="1440" w:left="1440" w:header="720" w:footer="720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EEA"/>
    <w:rsid w:val="000006B7"/>
    <w:rsid w:val="000008C6"/>
    <w:rsid w:val="00003CE6"/>
    <w:rsid w:val="00005C1A"/>
    <w:rsid w:val="00015543"/>
    <w:rsid w:val="00035B5E"/>
    <w:rsid w:val="00041FD3"/>
    <w:rsid w:val="00055FA8"/>
    <w:rsid w:val="000609E9"/>
    <w:rsid w:val="00062C8D"/>
    <w:rsid w:val="00064B52"/>
    <w:rsid w:val="00067BF1"/>
    <w:rsid w:val="000734B9"/>
    <w:rsid w:val="0009065E"/>
    <w:rsid w:val="00090AA1"/>
    <w:rsid w:val="000A085C"/>
    <w:rsid w:val="000A3FBB"/>
    <w:rsid w:val="000A456E"/>
    <w:rsid w:val="000B515B"/>
    <w:rsid w:val="000B6C62"/>
    <w:rsid w:val="000C2319"/>
    <w:rsid w:val="000C2B7A"/>
    <w:rsid w:val="000C738C"/>
    <w:rsid w:val="000D0EA2"/>
    <w:rsid w:val="000D4D09"/>
    <w:rsid w:val="000D7DAC"/>
    <w:rsid w:val="000E12F0"/>
    <w:rsid w:val="000F504B"/>
    <w:rsid w:val="001014DA"/>
    <w:rsid w:val="00111CF3"/>
    <w:rsid w:val="00120F1E"/>
    <w:rsid w:val="0012106D"/>
    <w:rsid w:val="00122486"/>
    <w:rsid w:val="00130CCF"/>
    <w:rsid w:val="00131C06"/>
    <w:rsid w:val="00132BBE"/>
    <w:rsid w:val="00140865"/>
    <w:rsid w:val="00162576"/>
    <w:rsid w:val="001716C1"/>
    <w:rsid w:val="00180C46"/>
    <w:rsid w:val="00183D44"/>
    <w:rsid w:val="00187147"/>
    <w:rsid w:val="0018717C"/>
    <w:rsid w:val="00187910"/>
    <w:rsid w:val="00191684"/>
    <w:rsid w:val="00192494"/>
    <w:rsid w:val="00195849"/>
    <w:rsid w:val="00197D3E"/>
    <w:rsid w:val="001A3942"/>
    <w:rsid w:val="001A40CC"/>
    <w:rsid w:val="001B29E1"/>
    <w:rsid w:val="001B5BF3"/>
    <w:rsid w:val="001C1321"/>
    <w:rsid w:val="001C3792"/>
    <w:rsid w:val="001C4C28"/>
    <w:rsid w:val="001D5C6B"/>
    <w:rsid w:val="001E1B65"/>
    <w:rsid w:val="001E1E07"/>
    <w:rsid w:val="001F3F3B"/>
    <w:rsid w:val="00201869"/>
    <w:rsid w:val="00202151"/>
    <w:rsid w:val="00207AC5"/>
    <w:rsid w:val="00213370"/>
    <w:rsid w:val="002146B7"/>
    <w:rsid w:val="00226B04"/>
    <w:rsid w:val="002335A3"/>
    <w:rsid w:val="00233EB2"/>
    <w:rsid w:val="002361BC"/>
    <w:rsid w:val="002407D4"/>
    <w:rsid w:val="00250107"/>
    <w:rsid w:val="00251A3E"/>
    <w:rsid w:val="00263930"/>
    <w:rsid w:val="002701B7"/>
    <w:rsid w:val="00270D6E"/>
    <w:rsid w:val="0027210A"/>
    <w:rsid w:val="00283588"/>
    <w:rsid w:val="002863F5"/>
    <w:rsid w:val="002866AE"/>
    <w:rsid w:val="00294493"/>
    <w:rsid w:val="0029582D"/>
    <w:rsid w:val="002959F5"/>
    <w:rsid w:val="0029603A"/>
    <w:rsid w:val="0029783E"/>
    <w:rsid w:val="002A34FB"/>
    <w:rsid w:val="002B06F4"/>
    <w:rsid w:val="002B1ED3"/>
    <w:rsid w:val="002B260C"/>
    <w:rsid w:val="002B376C"/>
    <w:rsid w:val="002C22BC"/>
    <w:rsid w:val="002D2B01"/>
    <w:rsid w:val="002E759E"/>
    <w:rsid w:val="002F64A2"/>
    <w:rsid w:val="002F794F"/>
    <w:rsid w:val="0030591B"/>
    <w:rsid w:val="00307969"/>
    <w:rsid w:val="00310D40"/>
    <w:rsid w:val="0031199B"/>
    <w:rsid w:val="00311CBE"/>
    <w:rsid w:val="003174B6"/>
    <w:rsid w:val="00317E1A"/>
    <w:rsid w:val="003265B8"/>
    <w:rsid w:val="003412B9"/>
    <w:rsid w:val="00341D91"/>
    <w:rsid w:val="00341F89"/>
    <w:rsid w:val="00347918"/>
    <w:rsid w:val="00347B78"/>
    <w:rsid w:val="00351FCA"/>
    <w:rsid w:val="0035379D"/>
    <w:rsid w:val="003560B1"/>
    <w:rsid w:val="00360588"/>
    <w:rsid w:val="00363B9B"/>
    <w:rsid w:val="00372F17"/>
    <w:rsid w:val="00374A2C"/>
    <w:rsid w:val="00375376"/>
    <w:rsid w:val="003768E4"/>
    <w:rsid w:val="00385A37"/>
    <w:rsid w:val="00390FD8"/>
    <w:rsid w:val="003A3150"/>
    <w:rsid w:val="003A3C44"/>
    <w:rsid w:val="003A5533"/>
    <w:rsid w:val="003A558E"/>
    <w:rsid w:val="003A5E6C"/>
    <w:rsid w:val="003A5F4F"/>
    <w:rsid w:val="003B2B21"/>
    <w:rsid w:val="003B5A5F"/>
    <w:rsid w:val="003C72EF"/>
    <w:rsid w:val="003D44DD"/>
    <w:rsid w:val="003D52AB"/>
    <w:rsid w:val="003E2DCC"/>
    <w:rsid w:val="003E4B8F"/>
    <w:rsid w:val="003F792D"/>
    <w:rsid w:val="00405508"/>
    <w:rsid w:val="0040655C"/>
    <w:rsid w:val="00417874"/>
    <w:rsid w:val="00424EDF"/>
    <w:rsid w:val="00425A72"/>
    <w:rsid w:val="00426C2D"/>
    <w:rsid w:val="00426D48"/>
    <w:rsid w:val="004321F6"/>
    <w:rsid w:val="004331C3"/>
    <w:rsid w:val="00434B5B"/>
    <w:rsid w:val="00435037"/>
    <w:rsid w:val="00435592"/>
    <w:rsid w:val="00437447"/>
    <w:rsid w:val="00437928"/>
    <w:rsid w:val="00447664"/>
    <w:rsid w:val="00473C58"/>
    <w:rsid w:val="004976E1"/>
    <w:rsid w:val="004B11FC"/>
    <w:rsid w:val="004B57A2"/>
    <w:rsid w:val="004C2CFE"/>
    <w:rsid w:val="004C51AB"/>
    <w:rsid w:val="004D02D6"/>
    <w:rsid w:val="004D39F5"/>
    <w:rsid w:val="004E70ED"/>
    <w:rsid w:val="004F6F9C"/>
    <w:rsid w:val="004F799B"/>
    <w:rsid w:val="00502E9E"/>
    <w:rsid w:val="00511372"/>
    <w:rsid w:val="00515E65"/>
    <w:rsid w:val="00524F07"/>
    <w:rsid w:val="0053671D"/>
    <w:rsid w:val="00536A6C"/>
    <w:rsid w:val="00541CFC"/>
    <w:rsid w:val="00546C4E"/>
    <w:rsid w:val="005545ED"/>
    <w:rsid w:val="0056410A"/>
    <w:rsid w:val="00567FC7"/>
    <w:rsid w:val="005700E7"/>
    <w:rsid w:val="005804E6"/>
    <w:rsid w:val="00581C92"/>
    <w:rsid w:val="00594094"/>
    <w:rsid w:val="0059586A"/>
    <w:rsid w:val="005B0902"/>
    <w:rsid w:val="005B4158"/>
    <w:rsid w:val="005B7BD9"/>
    <w:rsid w:val="005C0F57"/>
    <w:rsid w:val="005C3ABE"/>
    <w:rsid w:val="005D4319"/>
    <w:rsid w:val="005E3BEA"/>
    <w:rsid w:val="005E56B0"/>
    <w:rsid w:val="005E7265"/>
    <w:rsid w:val="005F3FAC"/>
    <w:rsid w:val="005F4965"/>
    <w:rsid w:val="00604025"/>
    <w:rsid w:val="0060428F"/>
    <w:rsid w:val="0061086E"/>
    <w:rsid w:val="0061128A"/>
    <w:rsid w:val="0061243A"/>
    <w:rsid w:val="00614E47"/>
    <w:rsid w:val="00616C69"/>
    <w:rsid w:val="00621EA1"/>
    <w:rsid w:val="00624F03"/>
    <w:rsid w:val="00630961"/>
    <w:rsid w:val="00630A0C"/>
    <w:rsid w:val="00631882"/>
    <w:rsid w:val="00634100"/>
    <w:rsid w:val="00634C75"/>
    <w:rsid w:val="00636750"/>
    <w:rsid w:val="00636DDD"/>
    <w:rsid w:val="006436E3"/>
    <w:rsid w:val="006472C4"/>
    <w:rsid w:val="00653267"/>
    <w:rsid w:val="00660EFE"/>
    <w:rsid w:val="00666403"/>
    <w:rsid w:val="006727E5"/>
    <w:rsid w:val="00676053"/>
    <w:rsid w:val="006842FF"/>
    <w:rsid w:val="0068735F"/>
    <w:rsid w:val="0069397F"/>
    <w:rsid w:val="00693C65"/>
    <w:rsid w:val="0069453E"/>
    <w:rsid w:val="0069551E"/>
    <w:rsid w:val="00695B20"/>
    <w:rsid w:val="006A646C"/>
    <w:rsid w:val="006B1152"/>
    <w:rsid w:val="006B3D66"/>
    <w:rsid w:val="006B47B1"/>
    <w:rsid w:val="006B5C4A"/>
    <w:rsid w:val="006C0384"/>
    <w:rsid w:val="006C7C98"/>
    <w:rsid w:val="006E1565"/>
    <w:rsid w:val="006E1E4F"/>
    <w:rsid w:val="006F4D38"/>
    <w:rsid w:val="006F50CD"/>
    <w:rsid w:val="00703DED"/>
    <w:rsid w:val="00715DE3"/>
    <w:rsid w:val="007340F8"/>
    <w:rsid w:val="00735082"/>
    <w:rsid w:val="00735855"/>
    <w:rsid w:val="007427F0"/>
    <w:rsid w:val="00742A4D"/>
    <w:rsid w:val="00745F97"/>
    <w:rsid w:val="00746FBD"/>
    <w:rsid w:val="00747BBA"/>
    <w:rsid w:val="007541DF"/>
    <w:rsid w:val="00754582"/>
    <w:rsid w:val="007612D4"/>
    <w:rsid w:val="00763740"/>
    <w:rsid w:val="0076451F"/>
    <w:rsid w:val="00780703"/>
    <w:rsid w:val="00780AF6"/>
    <w:rsid w:val="0078711E"/>
    <w:rsid w:val="00790A00"/>
    <w:rsid w:val="00793397"/>
    <w:rsid w:val="007A07F3"/>
    <w:rsid w:val="007B3FDC"/>
    <w:rsid w:val="007C06D8"/>
    <w:rsid w:val="007C0D35"/>
    <w:rsid w:val="007C1273"/>
    <w:rsid w:val="007C4E22"/>
    <w:rsid w:val="007D359F"/>
    <w:rsid w:val="007D3855"/>
    <w:rsid w:val="007D4350"/>
    <w:rsid w:val="007D6502"/>
    <w:rsid w:val="007D7EC2"/>
    <w:rsid w:val="007E21FA"/>
    <w:rsid w:val="007E371F"/>
    <w:rsid w:val="0080667D"/>
    <w:rsid w:val="008235EA"/>
    <w:rsid w:val="0082749A"/>
    <w:rsid w:val="008278E6"/>
    <w:rsid w:val="008340FB"/>
    <w:rsid w:val="008378B9"/>
    <w:rsid w:val="00850D31"/>
    <w:rsid w:val="008574DE"/>
    <w:rsid w:val="00857F77"/>
    <w:rsid w:val="00867AD4"/>
    <w:rsid w:val="008749B9"/>
    <w:rsid w:val="008808AE"/>
    <w:rsid w:val="00880CF7"/>
    <w:rsid w:val="00883EEA"/>
    <w:rsid w:val="00890891"/>
    <w:rsid w:val="008924C2"/>
    <w:rsid w:val="0089551D"/>
    <w:rsid w:val="00895CDB"/>
    <w:rsid w:val="00897686"/>
    <w:rsid w:val="008A42D0"/>
    <w:rsid w:val="008A4B2E"/>
    <w:rsid w:val="008A55EF"/>
    <w:rsid w:val="008A77AB"/>
    <w:rsid w:val="008B1877"/>
    <w:rsid w:val="008B2213"/>
    <w:rsid w:val="008B22C8"/>
    <w:rsid w:val="008C1144"/>
    <w:rsid w:val="008C6F5C"/>
    <w:rsid w:val="008D0B46"/>
    <w:rsid w:val="008E0850"/>
    <w:rsid w:val="008E0C70"/>
    <w:rsid w:val="008E2E95"/>
    <w:rsid w:val="008F17C2"/>
    <w:rsid w:val="008F2BBF"/>
    <w:rsid w:val="008F7886"/>
    <w:rsid w:val="008F78E3"/>
    <w:rsid w:val="009106E3"/>
    <w:rsid w:val="0091259C"/>
    <w:rsid w:val="00922B81"/>
    <w:rsid w:val="00923D9A"/>
    <w:rsid w:val="009307DB"/>
    <w:rsid w:val="009314E9"/>
    <w:rsid w:val="009321B4"/>
    <w:rsid w:val="009347EE"/>
    <w:rsid w:val="0094109D"/>
    <w:rsid w:val="0095174B"/>
    <w:rsid w:val="009535C8"/>
    <w:rsid w:val="00957AE7"/>
    <w:rsid w:val="009720CA"/>
    <w:rsid w:val="00980114"/>
    <w:rsid w:val="00986EEE"/>
    <w:rsid w:val="00997E7F"/>
    <w:rsid w:val="009A0FEC"/>
    <w:rsid w:val="009A2984"/>
    <w:rsid w:val="009A7C43"/>
    <w:rsid w:val="009B516D"/>
    <w:rsid w:val="009B5D22"/>
    <w:rsid w:val="009C3295"/>
    <w:rsid w:val="009D6A66"/>
    <w:rsid w:val="009E0ACB"/>
    <w:rsid w:val="009E6ADD"/>
    <w:rsid w:val="009F0000"/>
    <w:rsid w:val="009F4FF3"/>
    <w:rsid w:val="00A20447"/>
    <w:rsid w:val="00A308E9"/>
    <w:rsid w:val="00A31646"/>
    <w:rsid w:val="00A31E9B"/>
    <w:rsid w:val="00A51A24"/>
    <w:rsid w:val="00A52DF1"/>
    <w:rsid w:val="00A60843"/>
    <w:rsid w:val="00A7728A"/>
    <w:rsid w:val="00A7735E"/>
    <w:rsid w:val="00A90973"/>
    <w:rsid w:val="00A91C6D"/>
    <w:rsid w:val="00A9251A"/>
    <w:rsid w:val="00A95527"/>
    <w:rsid w:val="00A96E1B"/>
    <w:rsid w:val="00A97718"/>
    <w:rsid w:val="00AA1763"/>
    <w:rsid w:val="00AA2B6E"/>
    <w:rsid w:val="00AA3134"/>
    <w:rsid w:val="00AA3F45"/>
    <w:rsid w:val="00AA77AE"/>
    <w:rsid w:val="00AB2996"/>
    <w:rsid w:val="00AB345D"/>
    <w:rsid w:val="00AC6245"/>
    <w:rsid w:val="00AD2D1A"/>
    <w:rsid w:val="00AD33D4"/>
    <w:rsid w:val="00AD66C3"/>
    <w:rsid w:val="00AE04F6"/>
    <w:rsid w:val="00AF03DF"/>
    <w:rsid w:val="00AF2E91"/>
    <w:rsid w:val="00AF64A3"/>
    <w:rsid w:val="00B12777"/>
    <w:rsid w:val="00B20646"/>
    <w:rsid w:val="00B23449"/>
    <w:rsid w:val="00B24AC8"/>
    <w:rsid w:val="00B3125F"/>
    <w:rsid w:val="00B34201"/>
    <w:rsid w:val="00B42FAE"/>
    <w:rsid w:val="00B47D6B"/>
    <w:rsid w:val="00B519B9"/>
    <w:rsid w:val="00B57768"/>
    <w:rsid w:val="00B66196"/>
    <w:rsid w:val="00B66E38"/>
    <w:rsid w:val="00B733AD"/>
    <w:rsid w:val="00B80BEF"/>
    <w:rsid w:val="00B83E1A"/>
    <w:rsid w:val="00B84D0E"/>
    <w:rsid w:val="00BA1B77"/>
    <w:rsid w:val="00BA3A8A"/>
    <w:rsid w:val="00BA3FC9"/>
    <w:rsid w:val="00BB1382"/>
    <w:rsid w:val="00BB5A51"/>
    <w:rsid w:val="00BC3B79"/>
    <w:rsid w:val="00BC4D49"/>
    <w:rsid w:val="00BC7D12"/>
    <w:rsid w:val="00BD05E3"/>
    <w:rsid w:val="00BD2195"/>
    <w:rsid w:val="00BD7EF6"/>
    <w:rsid w:val="00BE4AB6"/>
    <w:rsid w:val="00BF0093"/>
    <w:rsid w:val="00C017EB"/>
    <w:rsid w:val="00C047E3"/>
    <w:rsid w:val="00C12F1B"/>
    <w:rsid w:val="00C21EAC"/>
    <w:rsid w:val="00C22A08"/>
    <w:rsid w:val="00C31AB5"/>
    <w:rsid w:val="00C35E4D"/>
    <w:rsid w:val="00C45FFF"/>
    <w:rsid w:val="00C5146B"/>
    <w:rsid w:val="00C60224"/>
    <w:rsid w:val="00C71FC7"/>
    <w:rsid w:val="00C730FD"/>
    <w:rsid w:val="00C806ED"/>
    <w:rsid w:val="00C87B3B"/>
    <w:rsid w:val="00C91FB6"/>
    <w:rsid w:val="00C96C59"/>
    <w:rsid w:val="00CA125F"/>
    <w:rsid w:val="00CA531B"/>
    <w:rsid w:val="00CA6B88"/>
    <w:rsid w:val="00CA6F91"/>
    <w:rsid w:val="00CB0C91"/>
    <w:rsid w:val="00CB477F"/>
    <w:rsid w:val="00CB5384"/>
    <w:rsid w:val="00CC0B9D"/>
    <w:rsid w:val="00CC5743"/>
    <w:rsid w:val="00CC7360"/>
    <w:rsid w:val="00CD7346"/>
    <w:rsid w:val="00CE2859"/>
    <w:rsid w:val="00CE4A74"/>
    <w:rsid w:val="00CE511F"/>
    <w:rsid w:val="00CF1F2A"/>
    <w:rsid w:val="00CF66BE"/>
    <w:rsid w:val="00CF67F1"/>
    <w:rsid w:val="00D031F8"/>
    <w:rsid w:val="00D07BCD"/>
    <w:rsid w:val="00D11F7D"/>
    <w:rsid w:val="00D126B1"/>
    <w:rsid w:val="00D17641"/>
    <w:rsid w:val="00D24DF2"/>
    <w:rsid w:val="00D258D4"/>
    <w:rsid w:val="00D26528"/>
    <w:rsid w:val="00D26C5D"/>
    <w:rsid w:val="00D26DD2"/>
    <w:rsid w:val="00D354E9"/>
    <w:rsid w:val="00D40D6C"/>
    <w:rsid w:val="00D40E78"/>
    <w:rsid w:val="00D5125F"/>
    <w:rsid w:val="00D609A7"/>
    <w:rsid w:val="00D62A1D"/>
    <w:rsid w:val="00D62E1A"/>
    <w:rsid w:val="00D63DD6"/>
    <w:rsid w:val="00D66AF4"/>
    <w:rsid w:val="00D74390"/>
    <w:rsid w:val="00D802E4"/>
    <w:rsid w:val="00D83956"/>
    <w:rsid w:val="00D867AF"/>
    <w:rsid w:val="00D8760E"/>
    <w:rsid w:val="00D87F22"/>
    <w:rsid w:val="00D91852"/>
    <w:rsid w:val="00D9577A"/>
    <w:rsid w:val="00DA753D"/>
    <w:rsid w:val="00DB4558"/>
    <w:rsid w:val="00DC68F5"/>
    <w:rsid w:val="00DD08D5"/>
    <w:rsid w:val="00DD59F5"/>
    <w:rsid w:val="00DD5EB6"/>
    <w:rsid w:val="00DE75F6"/>
    <w:rsid w:val="00DE78A7"/>
    <w:rsid w:val="00DE79AB"/>
    <w:rsid w:val="00E03394"/>
    <w:rsid w:val="00E04C6E"/>
    <w:rsid w:val="00E0539C"/>
    <w:rsid w:val="00E17909"/>
    <w:rsid w:val="00E17E99"/>
    <w:rsid w:val="00E3118B"/>
    <w:rsid w:val="00E32176"/>
    <w:rsid w:val="00E33266"/>
    <w:rsid w:val="00E356C9"/>
    <w:rsid w:val="00E44B8A"/>
    <w:rsid w:val="00E501D4"/>
    <w:rsid w:val="00E5402C"/>
    <w:rsid w:val="00E56ED7"/>
    <w:rsid w:val="00E5757F"/>
    <w:rsid w:val="00E65A7F"/>
    <w:rsid w:val="00E711F4"/>
    <w:rsid w:val="00E7131B"/>
    <w:rsid w:val="00E71C11"/>
    <w:rsid w:val="00E71DBE"/>
    <w:rsid w:val="00E72372"/>
    <w:rsid w:val="00E744E0"/>
    <w:rsid w:val="00E77514"/>
    <w:rsid w:val="00E77B29"/>
    <w:rsid w:val="00E80220"/>
    <w:rsid w:val="00E82A25"/>
    <w:rsid w:val="00E85679"/>
    <w:rsid w:val="00E906BF"/>
    <w:rsid w:val="00E9178F"/>
    <w:rsid w:val="00E924B8"/>
    <w:rsid w:val="00E9293C"/>
    <w:rsid w:val="00E93BE5"/>
    <w:rsid w:val="00E9730E"/>
    <w:rsid w:val="00EA22AE"/>
    <w:rsid w:val="00EB11C3"/>
    <w:rsid w:val="00EB3F01"/>
    <w:rsid w:val="00EB43C4"/>
    <w:rsid w:val="00EC0CE2"/>
    <w:rsid w:val="00EC4F11"/>
    <w:rsid w:val="00ED0E95"/>
    <w:rsid w:val="00ED2EB3"/>
    <w:rsid w:val="00ED4B7F"/>
    <w:rsid w:val="00ED4F6A"/>
    <w:rsid w:val="00EE1109"/>
    <w:rsid w:val="00EE1B94"/>
    <w:rsid w:val="00EE2207"/>
    <w:rsid w:val="00EE6058"/>
    <w:rsid w:val="00EF49B7"/>
    <w:rsid w:val="00F12FA3"/>
    <w:rsid w:val="00F15763"/>
    <w:rsid w:val="00F211F0"/>
    <w:rsid w:val="00F30492"/>
    <w:rsid w:val="00F3287D"/>
    <w:rsid w:val="00F40F56"/>
    <w:rsid w:val="00F41DCA"/>
    <w:rsid w:val="00F520B0"/>
    <w:rsid w:val="00F5614C"/>
    <w:rsid w:val="00F56E63"/>
    <w:rsid w:val="00F60C3C"/>
    <w:rsid w:val="00F62038"/>
    <w:rsid w:val="00F62174"/>
    <w:rsid w:val="00F636B6"/>
    <w:rsid w:val="00F64D45"/>
    <w:rsid w:val="00F661A5"/>
    <w:rsid w:val="00F77CB4"/>
    <w:rsid w:val="00F80356"/>
    <w:rsid w:val="00F822FD"/>
    <w:rsid w:val="00F873F2"/>
    <w:rsid w:val="00F906D8"/>
    <w:rsid w:val="00F93290"/>
    <w:rsid w:val="00FB2CFA"/>
    <w:rsid w:val="00FB3A86"/>
    <w:rsid w:val="00FB4CD8"/>
    <w:rsid w:val="00FB7017"/>
    <w:rsid w:val="00FC18A9"/>
    <w:rsid w:val="00FD2228"/>
    <w:rsid w:val="00FE0BF7"/>
    <w:rsid w:val="00FE1D08"/>
    <w:rsid w:val="00FE2571"/>
    <w:rsid w:val="00FE46FB"/>
    <w:rsid w:val="00FE5D51"/>
    <w:rsid w:val="00FF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EF482"/>
  <w15:chartTrackingRefBased/>
  <w15:docId w15:val="{8C2F607E-5566-0F45-818C-4CDEAE637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EEA"/>
    <w:pPr>
      <w:spacing w:after="200" w:line="288" w:lineRule="auto"/>
    </w:pPr>
    <w:rPr>
      <w:iCs/>
      <w:sz w:val="21"/>
      <w:szCs w:val="21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3EEA"/>
    <w:pPr>
      <w:spacing w:before="200" w:after="60" w:line="240" w:lineRule="auto"/>
      <w:contextualSpacing/>
      <w:outlineLvl w:val="1"/>
    </w:pPr>
    <w:rPr>
      <w:rFonts w:asciiTheme="majorHAnsi" w:eastAsiaTheme="majorEastAsia" w:hAnsiTheme="majorHAnsi" w:cstheme="majorBidi"/>
      <w:b/>
      <w:bCs/>
      <w:outline/>
      <w:color w:val="4472C4" w:themeColor="accent1"/>
      <w:sz w:val="34"/>
      <w:szCs w:val="34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3EEA"/>
    <w:rPr>
      <w:rFonts w:asciiTheme="majorHAnsi" w:eastAsiaTheme="majorEastAsia" w:hAnsiTheme="majorHAnsi" w:cstheme="majorBidi"/>
      <w:b/>
      <w:bCs/>
      <w:iCs/>
      <w:outline/>
      <w:color w:val="4472C4" w:themeColor="accent1"/>
      <w:sz w:val="34"/>
      <w:szCs w:val="34"/>
      <w:lang w:val="en"/>
      <w14:textOutline w14:w="9525" w14:cap="flat" w14:cmpd="sng" w14:algn="ctr">
        <w14:solidFill>
          <w14:schemeClr w14:val="accent1">
            <w14:lumMod w14:val="75000"/>
          </w14:schemeClr>
        </w14:solidFill>
        <w14:prstDash w14:val="solid"/>
        <w14:round/>
      </w14:textOutline>
      <w14:textFill>
        <w14:noFill/>
      </w14:textFill>
    </w:rPr>
  </w:style>
  <w:style w:type="table" w:customStyle="1" w:styleId="TableGrid1">
    <w:name w:val="Table Grid1"/>
    <w:basedOn w:val="TableNormal"/>
    <w:next w:val="TableGrid"/>
    <w:uiPriority w:val="39"/>
    <w:rsid w:val="00883EEA"/>
    <w:rPr>
      <w:rFonts w:ascii="Arial" w:eastAsia="SimSun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83EEA"/>
    <w:rPr>
      <w:rFonts w:ascii="Arial" w:eastAsia="SimSun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83E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83E1A"/>
    <w:rPr>
      <w:rFonts w:ascii="Arial" w:eastAsia="SimSun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hao Wen Wymann</dc:creator>
  <cp:keywords/>
  <dc:description/>
  <cp:lastModifiedBy>Tang Shao Wen Wymann</cp:lastModifiedBy>
  <cp:revision>3</cp:revision>
  <dcterms:created xsi:type="dcterms:W3CDTF">2022-05-13T09:34:00Z</dcterms:created>
  <dcterms:modified xsi:type="dcterms:W3CDTF">2022-07-31T07:44:00Z</dcterms:modified>
</cp:coreProperties>
</file>